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105" w:rsidRDefault="00C76105" w:rsidP="00C76105">
      <w:r>
        <w:t>Table S3 Dominant bacteria and their KEGG accession numbers</w:t>
      </w:r>
    </w:p>
    <w:p w:rsidR="00C76105" w:rsidRDefault="00C76105" w:rsidP="00C76105"/>
    <w:tbl>
      <w:tblPr>
        <w:tblW w:w="8365" w:type="dxa"/>
        <w:tblInd w:w="93" w:type="dxa"/>
        <w:tblLook w:val="0000" w:firstRow="0" w:lastRow="0" w:firstColumn="0" w:lastColumn="0" w:noHBand="0" w:noVBand="0"/>
      </w:tblPr>
      <w:tblGrid>
        <w:gridCol w:w="4335"/>
        <w:gridCol w:w="1203"/>
        <w:gridCol w:w="938"/>
        <w:gridCol w:w="933"/>
        <w:gridCol w:w="956"/>
      </w:tblGrid>
      <w:tr w:rsidR="00C76105" w:rsidRPr="00607521" w:rsidTr="00630803">
        <w:trPr>
          <w:trHeight w:val="255"/>
        </w:trPr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r>
              <w:t>Bacteri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r w:rsidRPr="00607521">
              <w:t>Accessio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6105" w:rsidRPr="00607521" w:rsidRDefault="00C76105" w:rsidP="00630803">
            <w:r w:rsidRPr="00607521">
              <w:t>A</w:t>
            </w:r>
            <w:r>
              <w:t>II</w:t>
            </w:r>
            <w:r w:rsidRPr="00607521">
              <w:t>B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6105" w:rsidRPr="00607521" w:rsidRDefault="00C76105" w:rsidP="00630803">
            <w:r w:rsidRPr="00607521">
              <w:t>S</w:t>
            </w:r>
            <w:r>
              <w:t>ed</w:t>
            </w:r>
            <w:r w:rsidRPr="00607521">
              <w:t>1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6105" w:rsidRPr="00607521" w:rsidRDefault="00C76105" w:rsidP="00630803">
            <w:r w:rsidRPr="00607521">
              <w:t>S</w:t>
            </w:r>
            <w:r>
              <w:t>ed</w:t>
            </w:r>
            <w:r w:rsidRPr="00607521">
              <w:t>222</w:t>
            </w:r>
          </w:p>
        </w:tc>
      </w:tr>
      <w:tr w:rsidR="00C76105" w:rsidRPr="00607521" w:rsidTr="00630803">
        <w:trPr>
          <w:trHeight w:val="315"/>
        </w:trPr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proofErr w:type="spellStart"/>
            <w:r w:rsidRPr="00607521">
              <w:t>Acinetobacter</w:t>
            </w:r>
            <w:proofErr w:type="spellEnd"/>
            <w:r w:rsidRPr="00607521">
              <w:t xml:space="preserve"> sp. ADP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r w:rsidRPr="00607521">
              <w:t>T00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6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55%</w:t>
            </w:r>
          </w:p>
        </w:tc>
      </w:tr>
      <w:tr w:rsidR="00C76105" w:rsidRPr="00607521" w:rsidTr="00630803">
        <w:trPr>
          <w:trHeight w:val="315"/>
        </w:trPr>
        <w:tc>
          <w:tcPr>
            <w:tcW w:w="4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proofErr w:type="spellStart"/>
            <w:r w:rsidRPr="00607521">
              <w:t>Cupriavidus</w:t>
            </w:r>
            <w:proofErr w:type="spellEnd"/>
            <w:r w:rsidRPr="00607521">
              <w:t xml:space="preserve"> </w:t>
            </w:r>
            <w:proofErr w:type="spellStart"/>
            <w:r w:rsidRPr="00607521">
              <w:t>taiwanensi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r w:rsidRPr="00607521">
              <w:t>T00702</w:t>
            </w:r>
          </w:p>
        </w:tc>
        <w:tc>
          <w:tcPr>
            <w:tcW w:w="0" w:type="auto"/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50%</w:t>
            </w:r>
          </w:p>
        </w:tc>
        <w:tc>
          <w:tcPr>
            <w:tcW w:w="0" w:type="auto"/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25%</w:t>
            </w:r>
          </w:p>
        </w:tc>
        <w:tc>
          <w:tcPr>
            <w:tcW w:w="0" w:type="auto"/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35%</w:t>
            </w:r>
          </w:p>
        </w:tc>
      </w:tr>
      <w:tr w:rsidR="00C76105" w:rsidRPr="00607521" w:rsidTr="00630803">
        <w:trPr>
          <w:trHeight w:val="315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proofErr w:type="spellStart"/>
            <w:r w:rsidRPr="00607521">
              <w:t>Ralstonia</w:t>
            </w:r>
            <w:proofErr w:type="spellEnd"/>
            <w:r w:rsidRPr="00607521">
              <w:t xml:space="preserve"> </w:t>
            </w:r>
            <w:proofErr w:type="spellStart"/>
            <w:r w:rsidRPr="00607521">
              <w:t>metallidurans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105" w:rsidRPr="00607521" w:rsidRDefault="00C76105" w:rsidP="00630803">
            <w:r w:rsidRPr="00607521">
              <w:t>T003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3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1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76105" w:rsidRPr="00607521" w:rsidRDefault="00C76105" w:rsidP="00630803">
            <w:pPr>
              <w:jc w:val="center"/>
            </w:pPr>
            <w:r w:rsidRPr="00607521">
              <w:t>10%</w:t>
            </w:r>
          </w:p>
        </w:tc>
      </w:tr>
    </w:tbl>
    <w:p w:rsidR="00C76105" w:rsidRDefault="00C76105" w:rsidP="00C76105"/>
    <w:p w:rsidR="00C76105" w:rsidRDefault="00C76105" w:rsidP="00C76105">
      <w:r>
        <w:t xml:space="preserve">The percentages in this table were used to determine the average size of known </w:t>
      </w:r>
      <w:proofErr w:type="spellStart"/>
      <w:r>
        <w:t>orthologs</w:t>
      </w:r>
      <w:proofErr w:type="spellEnd"/>
      <w:r>
        <w:t xml:space="preserve"> in each sample (See Materials and Methods).</w:t>
      </w:r>
    </w:p>
    <w:p w:rsidR="008A5C13" w:rsidRDefault="00C76105">
      <w:bookmarkStart w:id="0" w:name="_GoBack"/>
      <w:bookmarkEnd w:id="0"/>
    </w:p>
    <w:sectPr w:rsidR="008A5C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105"/>
    <w:rsid w:val="001774F3"/>
    <w:rsid w:val="00B74BF8"/>
    <w:rsid w:val="00C7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0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10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30T06:51:00Z</dcterms:created>
  <dcterms:modified xsi:type="dcterms:W3CDTF">2011-11-30T06:51:00Z</dcterms:modified>
</cp:coreProperties>
</file>